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48B" w:rsidRPr="00716F50" w:rsidRDefault="003A148B" w:rsidP="003A148B">
      <w:pPr>
        <w:rPr>
          <w:rFonts w:ascii="Times New Roman" w:hAnsi="Times New Roman" w:cs="Times New Roman"/>
          <w:b/>
          <w:szCs w:val="24"/>
        </w:rPr>
      </w:pPr>
      <w:proofErr w:type="gramStart"/>
      <w:r w:rsidRPr="002D6BE4">
        <w:rPr>
          <w:rFonts w:ascii="Times New Roman" w:hAnsi="Times New Roman" w:cs="Times New Roman"/>
          <w:b/>
          <w:color w:val="FF0000"/>
          <w:szCs w:val="24"/>
        </w:rPr>
        <w:t>Supplementary Table S</w:t>
      </w:r>
      <w:r>
        <w:rPr>
          <w:rFonts w:ascii="Times New Roman" w:hAnsi="Times New Roman" w:cs="Times New Roman"/>
          <w:b/>
          <w:color w:val="FF0000"/>
          <w:szCs w:val="24"/>
        </w:rPr>
        <w:t>4</w:t>
      </w:r>
      <w:r w:rsidRPr="002D6BE4">
        <w:rPr>
          <w:rFonts w:ascii="Times New Roman" w:hAnsi="Times New Roman" w:cs="Times New Roman"/>
          <w:b/>
          <w:color w:val="FF0000"/>
          <w:szCs w:val="24"/>
        </w:rPr>
        <w:t>.</w:t>
      </w:r>
      <w:proofErr w:type="gramEnd"/>
      <w:r w:rsidRPr="002D6BE4">
        <w:rPr>
          <w:rFonts w:ascii="Times New Roman" w:hAnsi="Times New Roman" w:cs="Times New Roman"/>
          <w:b/>
          <w:color w:val="FF0000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Cs w:val="24"/>
        </w:rPr>
        <w:t xml:space="preserve">Surgical and pathological characteristics of patients </w:t>
      </w:r>
      <w:r w:rsidRPr="00716F50">
        <w:rPr>
          <w:rFonts w:ascii="Times New Roman" w:hAnsi="Times New Roman" w:cs="Times New Roman"/>
          <w:b/>
          <w:szCs w:val="24"/>
        </w:rPr>
        <w:t xml:space="preserve">with significant muscle loss </w:t>
      </w:r>
      <w:r>
        <w:rPr>
          <w:rFonts w:ascii="Times New Roman" w:hAnsi="Times New Roman" w:cs="Times New Roman" w:hint="eastAsia"/>
          <w:b/>
          <w:szCs w:val="24"/>
        </w:rPr>
        <w:t>after liver resection</w:t>
      </w:r>
    </w:p>
    <w:tbl>
      <w:tblPr>
        <w:tblStyle w:val="41"/>
        <w:tblW w:w="8364" w:type="dxa"/>
        <w:tblLook w:val="04A0" w:firstRow="1" w:lastRow="0" w:firstColumn="1" w:lastColumn="0" w:noHBand="0" w:noVBand="1"/>
      </w:tblPr>
      <w:tblGrid>
        <w:gridCol w:w="3828"/>
        <w:gridCol w:w="3543"/>
        <w:gridCol w:w="993"/>
      </w:tblGrid>
      <w:tr w:rsidR="003A148B" w:rsidRPr="00716F50" w:rsidTr="002262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48B" w:rsidRPr="00096696" w:rsidRDefault="003A148B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ith significant PMI decreas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 (%)</w:t>
            </w: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3A148B" w:rsidRPr="00716F50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thological variables 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A148B" w:rsidRPr="00716F50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size (cm)</w:t>
            </w:r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 median</w:t>
            </w:r>
            <w:r w:rsidRPr="000160F7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(</w:t>
            </w:r>
            <w:proofErr w:type="spellStart"/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QR</w:t>
            </w:r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b</w:t>
            </w:r>
            <w:proofErr w:type="spellEnd"/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2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  <w:r w:rsidRPr="00716F50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t>￡</w:t>
            </w:r>
          </w:p>
        </w:tc>
      </w:tr>
      <w:tr w:rsidR="003A148B" w:rsidRPr="00716F50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size (</w:t>
            </w:r>
            <w:r w:rsidRPr="00716F50">
              <w:rPr>
                <w:rFonts w:hint="eastAsia"/>
                <w:color w:val="000000" w:themeColor="text1"/>
                <w:sz w:val="20"/>
                <w:szCs w:val="20"/>
              </w:rPr>
              <w:t>≧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vs. 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cm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3 (30) vs. 14 (11.9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3A148B" w:rsidRPr="00716F50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number (single vs. multiple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16 (13.8) vs. 1 (9.1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3A148B" w:rsidRPr="00716F50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Rupture (yes vs. no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3 (60.0) vs. 14 (11.4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3A148B" w:rsidRPr="00716F50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Necrosis (yes vs. no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9 (18.0) vs. 8 (10.3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3A148B" w:rsidRPr="00716F50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Tumor with capsule (yes vs. no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17 (15.0) vs. 0 (0.0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3A148B" w:rsidRPr="00716F50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Capsule invasion (yes vs. no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12 (14.6) vs. 5 (10.9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3A148B" w:rsidRPr="00716F50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Vessel invasion (yes vs. no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5 (17.9) vs. 12 (12.0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3A148B" w:rsidRPr="00716F50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Tumor grade (</w:t>
            </w:r>
            <w:r w:rsidRPr="00716F50">
              <w:rPr>
                <w:rFonts w:hint="eastAsia"/>
                <w:color w:val="000000" w:themeColor="text1"/>
                <w:sz w:val="20"/>
                <w:szCs w:val="20"/>
              </w:rPr>
              <w:t>≧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 vs I&amp;II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6 (12.0) vs. 11 (14.1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3A148B" w:rsidRPr="00716F50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Section margin (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 xml:space="preserve">0.5 vs. </w:t>
            </w:r>
            <w:r w:rsidRPr="00A04EA9">
              <w:rPr>
                <w:rFonts w:hint="eastAsia"/>
                <w:color w:val="FF0000"/>
                <w:sz w:val="20"/>
                <w:szCs w:val="20"/>
              </w:rPr>
              <w:t>≧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716F50">
              <w:rPr>
                <w:rFonts w:ascii="Times New Roman" w:eastAsia="Microsoft JhengHei" w:hAnsi="Times New Roman" w:cs="Times New Roman"/>
                <w:color w:val="000000" w:themeColor="text1"/>
                <w:sz w:val="20"/>
                <w:szCs w:val="20"/>
              </w:rPr>
              <w:t>0.5cm</w:t>
            </w: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7 (13.7) vs. 10 (13.0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3A148B" w:rsidRPr="00716F50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jor hepatic resection (major vs. minor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3 (15.8) vs. 14 (12.8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3A148B" w:rsidRPr="00716F50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roach procedure (laparoscopic vs. open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3 (4.7) vs. 14 (21.9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3A148B" w:rsidRPr="00716F50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AJCC</w:t>
            </w:r>
            <w:r w:rsidRPr="00716F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716F50">
              <w:rPr>
                <w:rFonts w:ascii="Times New Roman" w:hAnsi="Times New Roman" w:cs="Times New Roman"/>
                <w:sz w:val="20"/>
                <w:szCs w:val="20"/>
              </w:rPr>
              <w:t xml:space="preserve"> Stage (I vs. II&amp;III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11 (12.5) vs. 6 (15.0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3A148B" w:rsidRPr="00716F50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AJCC Stage (I&amp;II vs. III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15 (12.4) vs. 2 (28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3A148B" w:rsidRPr="00716F50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urgical factors 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148B" w:rsidRPr="00716F50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ical time (</w:t>
            </w:r>
            <w:r w:rsidRPr="00BF011F">
              <w:rPr>
                <w:rFonts w:hint="eastAsia"/>
                <w:color w:val="FF0000"/>
                <w:sz w:val="20"/>
                <w:szCs w:val="20"/>
              </w:rPr>
              <w:t>≧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0 vs. </w:t>
            </w:r>
            <w:r w:rsidRPr="00BF01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&lt; </w:t>
            </w: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 min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13 (13.0) vs.4 (14.3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3A148B" w:rsidRPr="00716F50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loss (</w:t>
            </w:r>
            <w:r w:rsidRPr="00BF011F">
              <w:rPr>
                <w:rFonts w:hint="eastAsia"/>
                <w:color w:val="FF0000"/>
                <w:sz w:val="20"/>
                <w:szCs w:val="20"/>
              </w:rPr>
              <w:t>≧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00 vs. </w:t>
            </w:r>
            <w:r w:rsidRPr="00BF01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</w:t>
            </w:r>
            <w:r w:rsidRPr="00BF011F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 ml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4 (11.1) vs.13 (14.3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  <w:tr w:rsidR="003A148B" w:rsidRPr="00716F50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operative length of stay (LOS)(day)</w:t>
            </w:r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 median</w:t>
            </w:r>
            <w:r w:rsidRPr="000160F7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(</w:t>
            </w:r>
            <w:proofErr w:type="spellStart"/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QR</w:t>
            </w:r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b</w:t>
            </w:r>
            <w:proofErr w:type="spellEnd"/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716F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￡</w:t>
            </w:r>
          </w:p>
        </w:tc>
      </w:tr>
      <w:tr w:rsidR="003A148B" w:rsidRPr="00716F50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st-operative </w:t>
            </w:r>
            <w:proofErr w:type="spellStart"/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ication</w:t>
            </w: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ny vs. none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 xml:space="preserve">7 (21.9) vs. 10 (10.4) 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3A148B" w:rsidRPr="00716F50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ind w:firstLineChars="200" w:firstLine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i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148B" w:rsidRPr="00716F50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ind w:firstLineChars="200" w:firstLine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ural effu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148B" w:rsidRPr="00716F50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ind w:firstLineChars="200" w:firstLine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e leak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148B" w:rsidRPr="00716F50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</w:t>
            </w:r>
            <w:r w:rsidRPr="00A04EA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A04EA9">
              <w:rPr>
                <w:rFonts w:hint="eastAsia"/>
                <w:color w:val="FF0000"/>
                <w:sz w:val="20"/>
                <w:szCs w:val="20"/>
              </w:rPr>
              <w:t xml:space="preserve">≧ </w:t>
            </w: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II major </w:t>
            </w:r>
            <w:proofErr w:type="spellStart"/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ication</w:t>
            </w:r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716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es vs. no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4 (6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 xml:space="preserve"> vs. 13 (10.7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A148B" w:rsidRPr="00716F50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Post-operative albumin suppl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 xml:space="preserve">6 (21.4) vs. 9 (10.2) 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3A148B" w:rsidRPr="00716F50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3A148B" w:rsidRPr="00716F50" w:rsidRDefault="003A148B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Albumin (g/</w:t>
            </w:r>
            <w:proofErr w:type="spellStart"/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) on POD7</w:t>
            </w:r>
            <w:r w:rsidRPr="00716F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 median</w:t>
            </w:r>
            <w:r w:rsidRPr="000160F7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(</w:t>
            </w:r>
            <w:proofErr w:type="spellStart"/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QR</w:t>
            </w:r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b</w:t>
            </w:r>
            <w:proofErr w:type="spellEnd"/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543" w:type="dxa"/>
            <w:shd w:val="clear" w:color="auto" w:fill="auto"/>
          </w:tcPr>
          <w:p w:rsidR="003A148B" w:rsidRPr="00716F50" w:rsidRDefault="003A148B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3.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3A148B" w:rsidRPr="00716F50" w:rsidRDefault="003A148B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  <w:r w:rsidRPr="00716F50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t>￡</w:t>
            </w:r>
          </w:p>
        </w:tc>
      </w:tr>
      <w:tr w:rsidR="003A148B" w:rsidRPr="00716F50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  <w:r w:rsidRPr="00716F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POD7</w:t>
            </w:r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 median</w:t>
            </w:r>
            <w:r w:rsidRPr="000160F7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(</w:t>
            </w:r>
            <w:proofErr w:type="spellStart"/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QR</w:t>
            </w:r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b</w:t>
            </w:r>
            <w:proofErr w:type="spellEnd"/>
            <w:r w:rsidRPr="000160F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3.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3A148B" w:rsidRPr="00716F50" w:rsidRDefault="003A148B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F50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  <w:r w:rsidRPr="00716F50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t>￡</w:t>
            </w:r>
          </w:p>
        </w:tc>
      </w:tr>
    </w:tbl>
    <w:p w:rsidR="003A148B" w:rsidRPr="00D424DA" w:rsidRDefault="003A148B" w:rsidP="003A148B">
      <w:pPr>
        <w:rPr>
          <w:rFonts w:ascii="Times New Roman" w:hAnsi="Times New Roman" w:cs="Times New Roman"/>
        </w:rPr>
      </w:pPr>
      <w:proofErr w:type="gramStart"/>
      <w:r w:rsidRPr="00716F5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716F5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16F50">
        <w:rPr>
          <w:rFonts w:ascii="Times New Roman" w:hAnsi="Times New Roman" w:cs="Times New Roman"/>
          <w:sz w:val="20"/>
          <w:szCs w:val="20"/>
        </w:rPr>
        <w:t xml:space="preserve">psoas muscle index </w:t>
      </w:r>
      <w:r w:rsidRPr="00716F50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716F50">
        <w:rPr>
          <w:rFonts w:ascii="Times New Roman" w:hAnsi="Times New Roman" w:cs="Times New Roman"/>
          <w:sz w:val="20"/>
          <w:szCs w:val="20"/>
        </w:rPr>
        <w:t>interquartile range</w:t>
      </w:r>
      <w:r w:rsidRPr="00716F5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716F5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716F50">
        <w:rPr>
          <w:rFonts w:ascii="Times New Roman" w:hAnsi="Times New Roman" w:cs="Times New Roman"/>
          <w:sz w:val="20"/>
          <w:szCs w:val="20"/>
        </w:rPr>
        <w:t>American</w:t>
      </w:r>
      <w:proofErr w:type="spellEnd"/>
      <w:r w:rsidRPr="00716F50">
        <w:rPr>
          <w:rFonts w:ascii="Times New Roman" w:hAnsi="Times New Roman" w:cs="Times New Roman"/>
          <w:sz w:val="20"/>
          <w:szCs w:val="20"/>
        </w:rPr>
        <w:t xml:space="preserve"> Joint Committee on Cancer </w:t>
      </w:r>
      <w:r w:rsidRPr="00EF1E72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d</w:t>
      </w:r>
      <w:r w:rsidRPr="00EF1E72">
        <w:rPr>
          <w:rFonts w:ascii="Times New Roman" w:hAnsi="Times New Roman" w:cs="Times New Roman" w:hint="eastAsia"/>
          <w:color w:val="FF0000"/>
          <w:sz w:val="20"/>
          <w:szCs w:val="20"/>
          <w:vertAlign w:val="superscript"/>
        </w:rPr>
        <w:t xml:space="preserve"> </w:t>
      </w:r>
      <w:proofErr w:type="spellStart"/>
      <w:r w:rsidRPr="00716F50">
        <w:rPr>
          <w:rFonts w:ascii="Times New Roman" w:hAnsi="Times New Roman" w:cs="Times New Roman"/>
          <w:sz w:val="20"/>
          <w:szCs w:val="20"/>
        </w:rPr>
        <w:t>Clavien-dindo</w:t>
      </w:r>
      <w:proofErr w:type="spellEnd"/>
      <w:r w:rsidRPr="00716F50">
        <w:rPr>
          <w:rFonts w:ascii="Times New Roman" w:hAnsi="Times New Roman" w:cs="Times New Roman"/>
          <w:sz w:val="20"/>
          <w:szCs w:val="20"/>
        </w:rPr>
        <w:t xml:space="preserve"> classification </w:t>
      </w:r>
      <w:r w:rsidRPr="00EF1E72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 xml:space="preserve">e </w:t>
      </w:r>
      <w:r w:rsidRPr="00716F50">
        <w:rPr>
          <w:rFonts w:ascii="Times New Roman" w:hAnsi="Times New Roman" w:cs="Times New Roman"/>
          <w:sz w:val="20"/>
          <w:szCs w:val="20"/>
        </w:rPr>
        <w:t xml:space="preserve">Post-operative day </w:t>
      </w:r>
      <w:r w:rsidRPr="00EF1E72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f</w:t>
      </w:r>
      <w:r w:rsidRPr="00EF1E72">
        <w:rPr>
          <w:rFonts w:ascii="Times New Roman" w:hAnsi="Times New Roman" w:cs="Times New Roman" w:hint="eastAsia"/>
          <w:color w:val="FF0000"/>
          <w:sz w:val="20"/>
          <w:szCs w:val="20"/>
          <w:vertAlign w:val="superscript"/>
        </w:rPr>
        <w:t xml:space="preserve"> </w:t>
      </w:r>
      <w:r w:rsidRPr="00716F50">
        <w:rPr>
          <w:rFonts w:ascii="Times New Roman" w:hAnsi="Times New Roman" w:cs="Times New Roman"/>
          <w:sz w:val="20"/>
          <w:szCs w:val="20"/>
        </w:rPr>
        <w:t>Neutrophil-to-Lymphocyte ratio</w:t>
      </w:r>
    </w:p>
    <w:p w:rsidR="003A148B" w:rsidRDefault="003A148B" w:rsidP="003A148B">
      <w:pPr>
        <w:rPr>
          <w:rFonts w:ascii="Times New Roman" w:hAnsi="Times New Roman" w:cs="Times New Roman"/>
        </w:rPr>
        <w:sectPr w:rsidR="003A148B" w:rsidSect="000F0C6A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3A148B" w:rsidRDefault="003A148B">
      <w:bookmarkStart w:id="0" w:name="_GoBack"/>
      <w:bookmarkEnd w:id="0"/>
    </w:p>
    <w:sectPr w:rsidR="003A14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48B"/>
    <w:rsid w:val="003A148B"/>
    <w:rsid w:val="007B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A148B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table" w:customStyle="1" w:styleId="41">
    <w:name w:val="純表格 41"/>
    <w:basedOn w:val="TableNormal"/>
    <w:uiPriority w:val="44"/>
    <w:rsid w:val="003A148B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A148B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table" w:customStyle="1" w:styleId="41">
    <w:name w:val="純表格 41"/>
    <w:basedOn w:val="TableNormal"/>
    <w:uiPriority w:val="44"/>
    <w:rsid w:val="003A148B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585</Characters>
  <Application>Microsoft Office Word</Application>
  <DocSecurity>0</DocSecurity>
  <Lines>56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2-11-27T01:39:00Z</dcterms:created>
  <dcterms:modified xsi:type="dcterms:W3CDTF">2022-11-27T01:39:00Z</dcterms:modified>
</cp:coreProperties>
</file>